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7CAE7" w14:textId="0A55ACE1" w:rsidR="008E0E4D" w:rsidRPr="008E0E4D" w:rsidRDefault="008E0E4D" w:rsidP="008E0E4D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8E0E4D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TROBE Checklist for cross-sectional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6"/>
        <w:gridCol w:w="3835"/>
        <w:gridCol w:w="4819"/>
      </w:tblGrid>
      <w:tr w:rsidR="008E0E4D" w:rsidRPr="008E0E4D" w14:paraId="258AACCC" w14:textId="77777777" w:rsidTr="008E0E4D">
        <w:tc>
          <w:tcPr>
            <w:tcW w:w="372" w:type="pct"/>
            <w:hideMark/>
          </w:tcPr>
          <w:p w14:paraId="10BFD9E9" w14:textId="77777777" w:rsidR="008E0E4D" w:rsidRPr="008E0E4D" w:rsidRDefault="008E0E4D" w:rsidP="008E0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</w:t>
            </w:r>
          </w:p>
        </w:tc>
        <w:tc>
          <w:tcPr>
            <w:tcW w:w="2051" w:type="pct"/>
            <w:hideMark/>
          </w:tcPr>
          <w:p w14:paraId="2B1778E4" w14:textId="77777777" w:rsidR="008E0E4D" w:rsidRPr="008E0E4D" w:rsidRDefault="008E0E4D" w:rsidP="008E0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ommendation</w:t>
            </w:r>
          </w:p>
        </w:tc>
        <w:tc>
          <w:tcPr>
            <w:tcW w:w="2577" w:type="pct"/>
            <w:hideMark/>
          </w:tcPr>
          <w:p w14:paraId="3E8593FA" w14:textId="77777777" w:rsidR="008E0E4D" w:rsidRPr="008E0E4D" w:rsidRDefault="008E0E4D" w:rsidP="008E0E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dressed in Manuscript</w:t>
            </w:r>
          </w:p>
        </w:tc>
      </w:tr>
      <w:tr w:rsidR="008E0E4D" w:rsidRPr="008E0E4D" w14:paraId="76FF422A" w14:textId="77777777" w:rsidTr="008E0E4D">
        <w:tc>
          <w:tcPr>
            <w:tcW w:w="372" w:type="pct"/>
            <w:hideMark/>
          </w:tcPr>
          <w:p w14:paraId="5413D2D1" w14:textId="29848CEC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1" w:type="pct"/>
            <w:hideMark/>
          </w:tcPr>
          <w:p w14:paraId="178B8B6C" w14:textId="603B93E5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tle and abstract</w:t>
            </w:r>
          </w:p>
        </w:tc>
        <w:tc>
          <w:tcPr>
            <w:tcW w:w="2577" w:type="pct"/>
            <w:hideMark/>
          </w:tcPr>
          <w:p w14:paraId="5F706C80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E0E4D" w:rsidRPr="008E0E4D" w14:paraId="07A81EEB" w14:textId="77777777" w:rsidTr="008E0E4D">
        <w:tc>
          <w:tcPr>
            <w:tcW w:w="372" w:type="pct"/>
            <w:hideMark/>
          </w:tcPr>
          <w:p w14:paraId="399A330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a</w:t>
            </w:r>
          </w:p>
        </w:tc>
        <w:tc>
          <w:tcPr>
            <w:tcW w:w="2051" w:type="pct"/>
            <w:hideMark/>
          </w:tcPr>
          <w:p w14:paraId="6BA4716D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design stated in title or abstract</w:t>
            </w:r>
          </w:p>
        </w:tc>
        <w:tc>
          <w:tcPr>
            <w:tcW w:w="2577" w:type="pct"/>
            <w:hideMark/>
          </w:tcPr>
          <w:p w14:paraId="1EA0534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 includes “cross-sectional study”</w:t>
            </w:r>
          </w:p>
        </w:tc>
      </w:tr>
      <w:tr w:rsidR="008E0E4D" w:rsidRPr="008E0E4D" w14:paraId="2A0BDF29" w14:textId="77777777" w:rsidTr="008E0E4D">
        <w:tc>
          <w:tcPr>
            <w:tcW w:w="372" w:type="pct"/>
            <w:hideMark/>
          </w:tcPr>
          <w:p w14:paraId="57B6D97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b</w:t>
            </w:r>
          </w:p>
        </w:tc>
        <w:tc>
          <w:tcPr>
            <w:tcW w:w="2051" w:type="pct"/>
            <w:hideMark/>
          </w:tcPr>
          <w:p w14:paraId="1CC177A2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formative and balanced abstract</w:t>
            </w:r>
          </w:p>
        </w:tc>
        <w:tc>
          <w:tcPr>
            <w:tcW w:w="2577" w:type="pct"/>
            <w:hideMark/>
          </w:tcPr>
          <w:p w14:paraId="45174DAE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 summarizes background, methods, results, and conclusions</w:t>
            </w:r>
          </w:p>
        </w:tc>
      </w:tr>
      <w:tr w:rsidR="008E0E4D" w:rsidRPr="008E0E4D" w14:paraId="5BECF45D" w14:textId="77777777" w:rsidTr="008E0E4D">
        <w:tc>
          <w:tcPr>
            <w:tcW w:w="372" w:type="pct"/>
          </w:tcPr>
          <w:p w14:paraId="247CDE4B" w14:textId="4B85A330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1" w:type="pct"/>
            <w:hideMark/>
          </w:tcPr>
          <w:p w14:paraId="6568B823" w14:textId="120C96B0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roduction</w:t>
            </w:r>
          </w:p>
        </w:tc>
        <w:tc>
          <w:tcPr>
            <w:tcW w:w="2577" w:type="pct"/>
            <w:hideMark/>
          </w:tcPr>
          <w:p w14:paraId="7D6D0F32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E0E4D" w:rsidRPr="008E0E4D" w14:paraId="39102567" w14:textId="77777777" w:rsidTr="008E0E4D">
        <w:tc>
          <w:tcPr>
            <w:tcW w:w="372" w:type="pct"/>
            <w:hideMark/>
          </w:tcPr>
          <w:p w14:paraId="2C676FB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051" w:type="pct"/>
            <w:hideMark/>
          </w:tcPr>
          <w:p w14:paraId="1735E12E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ientific background and rationale</w:t>
            </w:r>
          </w:p>
        </w:tc>
        <w:tc>
          <w:tcPr>
            <w:tcW w:w="2577" w:type="pct"/>
            <w:hideMark/>
          </w:tcPr>
          <w:p w14:paraId="090C5471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vided in the Introduction, paragraphs 1–3</w:t>
            </w:r>
          </w:p>
        </w:tc>
      </w:tr>
      <w:tr w:rsidR="008E0E4D" w:rsidRPr="008E0E4D" w14:paraId="0EF77575" w14:textId="77777777" w:rsidTr="008E0E4D">
        <w:tc>
          <w:tcPr>
            <w:tcW w:w="372" w:type="pct"/>
            <w:hideMark/>
          </w:tcPr>
          <w:p w14:paraId="3B77BCA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051" w:type="pct"/>
            <w:hideMark/>
          </w:tcPr>
          <w:p w14:paraId="7B8D4382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jectives and hypotheses</w:t>
            </w:r>
          </w:p>
        </w:tc>
        <w:tc>
          <w:tcPr>
            <w:tcW w:w="2577" w:type="pct"/>
            <w:hideMark/>
          </w:tcPr>
          <w:p w14:paraId="7563C131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early stated in the final paragraph of Introduction</w:t>
            </w:r>
          </w:p>
        </w:tc>
      </w:tr>
      <w:tr w:rsidR="008E0E4D" w:rsidRPr="008E0E4D" w14:paraId="4C1F97EE" w14:textId="77777777" w:rsidTr="008E0E4D">
        <w:tc>
          <w:tcPr>
            <w:tcW w:w="372" w:type="pct"/>
            <w:hideMark/>
          </w:tcPr>
          <w:p w14:paraId="4661B856" w14:textId="615CF05B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1" w:type="pct"/>
            <w:hideMark/>
          </w:tcPr>
          <w:p w14:paraId="2DE982E0" w14:textId="6824F138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hods</w:t>
            </w:r>
          </w:p>
        </w:tc>
        <w:tc>
          <w:tcPr>
            <w:tcW w:w="2577" w:type="pct"/>
            <w:hideMark/>
          </w:tcPr>
          <w:p w14:paraId="724E97B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E0E4D" w:rsidRPr="008E0E4D" w14:paraId="5298A1FC" w14:textId="77777777" w:rsidTr="008E0E4D">
        <w:tc>
          <w:tcPr>
            <w:tcW w:w="372" w:type="pct"/>
            <w:hideMark/>
          </w:tcPr>
          <w:p w14:paraId="73146BE3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051" w:type="pct"/>
            <w:hideMark/>
          </w:tcPr>
          <w:p w14:paraId="717BC8E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elements of study design</w:t>
            </w:r>
          </w:p>
        </w:tc>
        <w:tc>
          <w:tcPr>
            <w:tcW w:w="2577" w:type="pct"/>
            <w:hideMark/>
          </w:tcPr>
          <w:p w14:paraId="34D7B71D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bed in “Study design and setting”</w:t>
            </w:r>
          </w:p>
        </w:tc>
      </w:tr>
      <w:tr w:rsidR="008E0E4D" w:rsidRPr="008E0E4D" w14:paraId="693B99FC" w14:textId="77777777" w:rsidTr="008E0E4D">
        <w:tc>
          <w:tcPr>
            <w:tcW w:w="372" w:type="pct"/>
            <w:hideMark/>
          </w:tcPr>
          <w:p w14:paraId="448B213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051" w:type="pct"/>
            <w:hideMark/>
          </w:tcPr>
          <w:p w14:paraId="2885ADDF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tting, locations, dates</w:t>
            </w:r>
          </w:p>
        </w:tc>
        <w:tc>
          <w:tcPr>
            <w:tcW w:w="2577" w:type="pct"/>
            <w:hideMark/>
          </w:tcPr>
          <w:p w14:paraId="2B6BFFA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cation and timeframe described (Military Hospital 354, 2024–2025)</w:t>
            </w:r>
          </w:p>
        </w:tc>
      </w:tr>
      <w:tr w:rsidR="008E0E4D" w:rsidRPr="008E0E4D" w14:paraId="21905C88" w14:textId="77777777" w:rsidTr="008E0E4D">
        <w:tc>
          <w:tcPr>
            <w:tcW w:w="372" w:type="pct"/>
            <w:hideMark/>
          </w:tcPr>
          <w:p w14:paraId="2E8F3D1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a</w:t>
            </w:r>
          </w:p>
        </w:tc>
        <w:tc>
          <w:tcPr>
            <w:tcW w:w="2051" w:type="pct"/>
            <w:hideMark/>
          </w:tcPr>
          <w:p w14:paraId="4827DF25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igibility criteria, source of participants</w:t>
            </w:r>
          </w:p>
        </w:tc>
        <w:tc>
          <w:tcPr>
            <w:tcW w:w="2577" w:type="pct"/>
            <w:hideMark/>
          </w:tcPr>
          <w:p w14:paraId="3CA859F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tailed in “Participants” section</w:t>
            </w:r>
          </w:p>
        </w:tc>
      </w:tr>
      <w:tr w:rsidR="008E0E4D" w:rsidRPr="008E0E4D" w14:paraId="567D7488" w14:textId="77777777" w:rsidTr="008E0E4D">
        <w:tc>
          <w:tcPr>
            <w:tcW w:w="372" w:type="pct"/>
            <w:hideMark/>
          </w:tcPr>
          <w:p w14:paraId="3A3A944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051" w:type="pct"/>
            <w:hideMark/>
          </w:tcPr>
          <w:p w14:paraId="7457AE4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s, exposures, confounders</w:t>
            </w:r>
          </w:p>
        </w:tc>
        <w:tc>
          <w:tcPr>
            <w:tcW w:w="2577" w:type="pct"/>
            <w:hideMark/>
          </w:tcPr>
          <w:p w14:paraId="62C5BA00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fined in “Data collection” and “Statistical analysis”</w:t>
            </w:r>
          </w:p>
        </w:tc>
      </w:tr>
      <w:tr w:rsidR="008E0E4D" w:rsidRPr="008E0E4D" w14:paraId="425E7107" w14:textId="77777777" w:rsidTr="008E0E4D">
        <w:tc>
          <w:tcPr>
            <w:tcW w:w="372" w:type="pct"/>
            <w:hideMark/>
          </w:tcPr>
          <w:p w14:paraId="25EC59C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051" w:type="pct"/>
            <w:hideMark/>
          </w:tcPr>
          <w:p w14:paraId="773CEEFF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rces and methods of assessment</w:t>
            </w:r>
          </w:p>
        </w:tc>
        <w:tc>
          <w:tcPr>
            <w:tcW w:w="2577" w:type="pct"/>
            <w:hideMark/>
          </w:tcPr>
          <w:p w14:paraId="77A9A651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oroughly described for each variable in “Data collection”</w:t>
            </w:r>
          </w:p>
        </w:tc>
      </w:tr>
      <w:tr w:rsidR="008E0E4D" w:rsidRPr="008E0E4D" w14:paraId="3A0C6F64" w14:textId="77777777" w:rsidTr="008E0E4D">
        <w:tc>
          <w:tcPr>
            <w:tcW w:w="372" w:type="pct"/>
            <w:hideMark/>
          </w:tcPr>
          <w:p w14:paraId="3C230045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051" w:type="pct"/>
            <w:hideMark/>
          </w:tcPr>
          <w:p w14:paraId="25CE320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fforts to address bias</w:t>
            </w:r>
          </w:p>
        </w:tc>
        <w:tc>
          <w:tcPr>
            <w:tcW w:w="2577" w:type="pct"/>
            <w:hideMark/>
          </w:tcPr>
          <w:p w14:paraId="72622403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ed in the “Limitations” section</w:t>
            </w:r>
          </w:p>
        </w:tc>
      </w:tr>
      <w:tr w:rsidR="008E0E4D" w:rsidRPr="008E0E4D" w14:paraId="63719138" w14:textId="77777777" w:rsidTr="008E0E4D">
        <w:tc>
          <w:tcPr>
            <w:tcW w:w="372" w:type="pct"/>
            <w:hideMark/>
          </w:tcPr>
          <w:p w14:paraId="0A1A232D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051" w:type="pct"/>
            <w:hideMark/>
          </w:tcPr>
          <w:p w14:paraId="27C432A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size justification</w:t>
            </w:r>
          </w:p>
        </w:tc>
        <w:tc>
          <w:tcPr>
            <w:tcW w:w="2577" w:type="pct"/>
            <w:hideMark/>
          </w:tcPr>
          <w:p w14:paraId="2CD78762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e size and power calculation explained in “Participants”</w:t>
            </w:r>
          </w:p>
        </w:tc>
      </w:tr>
      <w:tr w:rsidR="008E0E4D" w:rsidRPr="008E0E4D" w14:paraId="4463C916" w14:textId="77777777" w:rsidTr="008E0E4D">
        <w:tc>
          <w:tcPr>
            <w:tcW w:w="372" w:type="pct"/>
            <w:hideMark/>
          </w:tcPr>
          <w:p w14:paraId="16DCEA4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051" w:type="pct"/>
            <w:hideMark/>
          </w:tcPr>
          <w:p w14:paraId="3414BD4D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 variable handling</w:t>
            </w:r>
          </w:p>
        </w:tc>
        <w:tc>
          <w:tcPr>
            <w:tcW w:w="2577" w:type="pct"/>
            <w:hideMark/>
          </w:tcPr>
          <w:p w14:paraId="1AAEF11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oupings and rationale described in “Statistical analysis”</w:t>
            </w:r>
          </w:p>
        </w:tc>
      </w:tr>
      <w:tr w:rsidR="008E0E4D" w:rsidRPr="008E0E4D" w14:paraId="0066DE30" w14:textId="77777777" w:rsidTr="008E0E4D">
        <w:tc>
          <w:tcPr>
            <w:tcW w:w="372" w:type="pct"/>
            <w:hideMark/>
          </w:tcPr>
          <w:p w14:paraId="432620A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a</w:t>
            </w:r>
          </w:p>
        </w:tc>
        <w:tc>
          <w:tcPr>
            <w:tcW w:w="2051" w:type="pct"/>
            <w:hideMark/>
          </w:tcPr>
          <w:p w14:paraId="28BF10A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al methods and confounder control</w:t>
            </w:r>
          </w:p>
        </w:tc>
        <w:tc>
          <w:tcPr>
            <w:tcW w:w="2577" w:type="pct"/>
            <w:hideMark/>
          </w:tcPr>
          <w:p w14:paraId="44EE2DF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tailed in “Statistical analysis”</w:t>
            </w:r>
          </w:p>
        </w:tc>
      </w:tr>
      <w:tr w:rsidR="008E0E4D" w:rsidRPr="008E0E4D" w14:paraId="4C9CEB90" w14:textId="77777777" w:rsidTr="008E0E4D">
        <w:tc>
          <w:tcPr>
            <w:tcW w:w="372" w:type="pct"/>
            <w:hideMark/>
          </w:tcPr>
          <w:p w14:paraId="05668F6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b</w:t>
            </w:r>
          </w:p>
        </w:tc>
        <w:tc>
          <w:tcPr>
            <w:tcW w:w="2051" w:type="pct"/>
            <w:hideMark/>
          </w:tcPr>
          <w:p w14:paraId="4A987CEC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thods for subgroups/interactions</w:t>
            </w:r>
          </w:p>
        </w:tc>
        <w:tc>
          <w:tcPr>
            <w:tcW w:w="2577" w:type="pct"/>
            <w:hideMark/>
          </w:tcPr>
          <w:p w14:paraId="56FD406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bgroup comparisons presented (e.g., MNA vs. BMI groups)</w:t>
            </w:r>
          </w:p>
        </w:tc>
      </w:tr>
      <w:tr w:rsidR="008E0E4D" w:rsidRPr="008E0E4D" w14:paraId="18E9AFB5" w14:textId="77777777" w:rsidTr="008E0E4D">
        <w:tc>
          <w:tcPr>
            <w:tcW w:w="372" w:type="pct"/>
            <w:hideMark/>
          </w:tcPr>
          <w:p w14:paraId="3B05D0F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c</w:t>
            </w:r>
          </w:p>
        </w:tc>
        <w:tc>
          <w:tcPr>
            <w:tcW w:w="2051" w:type="pct"/>
            <w:hideMark/>
          </w:tcPr>
          <w:p w14:paraId="692EBC3E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 data</w:t>
            </w:r>
          </w:p>
        </w:tc>
        <w:tc>
          <w:tcPr>
            <w:tcW w:w="2577" w:type="pct"/>
            <w:hideMark/>
          </w:tcPr>
          <w:p w14:paraId="40F883E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explicitly addressed</w:t>
            </w:r>
          </w:p>
        </w:tc>
      </w:tr>
      <w:tr w:rsidR="008E0E4D" w:rsidRPr="008E0E4D" w14:paraId="42587DAF" w14:textId="77777777" w:rsidTr="008E0E4D">
        <w:tc>
          <w:tcPr>
            <w:tcW w:w="372" w:type="pct"/>
            <w:hideMark/>
          </w:tcPr>
          <w:p w14:paraId="5806645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d</w:t>
            </w:r>
          </w:p>
        </w:tc>
        <w:tc>
          <w:tcPr>
            <w:tcW w:w="2051" w:type="pct"/>
            <w:hideMark/>
          </w:tcPr>
          <w:p w14:paraId="0844DA5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 strategy consideration</w:t>
            </w:r>
          </w:p>
        </w:tc>
        <w:tc>
          <w:tcPr>
            <w:tcW w:w="2577" w:type="pct"/>
            <w:hideMark/>
          </w:tcPr>
          <w:p w14:paraId="547908EE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discussed; convenience sampling used</w:t>
            </w:r>
          </w:p>
        </w:tc>
      </w:tr>
      <w:tr w:rsidR="008E0E4D" w:rsidRPr="008E0E4D" w14:paraId="47FAE22B" w14:textId="77777777" w:rsidTr="008E0E4D">
        <w:tc>
          <w:tcPr>
            <w:tcW w:w="372" w:type="pct"/>
            <w:hideMark/>
          </w:tcPr>
          <w:p w14:paraId="57DA79A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e</w:t>
            </w:r>
          </w:p>
        </w:tc>
        <w:tc>
          <w:tcPr>
            <w:tcW w:w="2051" w:type="pct"/>
            <w:hideMark/>
          </w:tcPr>
          <w:p w14:paraId="737964F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sitivity analyses</w:t>
            </w:r>
          </w:p>
        </w:tc>
        <w:tc>
          <w:tcPr>
            <w:tcW w:w="2577" w:type="pct"/>
            <w:hideMark/>
          </w:tcPr>
          <w:p w14:paraId="1323302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reported</w:t>
            </w:r>
          </w:p>
        </w:tc>
      </w:tr>
      <w:tr w:rsidR="008E0E4D" w:rsidRPr="008E0E4D" w14:paraId="50FFF9D1" w14:textId="77777777" w:rsidTr="008E0E4D">
        <w:tc>
          <w:tcPr>
            <w:tcW w:w="372" w:type="pct"/>
            <w:hideMark/>
          </w:tcPr>
          <w:p w14:paraId="7EC36695" w14:textId="00270BEF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1" w:type="pct"/>
            <w:hideMark/>
          </w:tcPr>
          <w:p w14:paraId="29434F9A" w14:textId="3F8F944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sults</w:t>
            </w:r>
          </w:p>
        </w:tc>
        <w:tc>
          <w:tcPr>
            <w:tcW w:w="2577" w:type="pct"/>
            <w:hideMark/>
          </w:tcPr>
          <w:p w14:paraId="165188F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E0E4D" w:rsidRPr="008E0E4D" w14:paraId="5B984ED6" w14:textId="77777777" w:rsidTr="008E0E4D">
        <w:tc>
          <w:tcPr>
            <w:tcW w:w="372" w:type="pct"/>
            <w:hideMark/>
          </w:tcPr>
          <w:p w14:paraId="071FA67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a</w:t>
            </w:r>
          </w:p>
        </w:tc>
        <w:tc>
          <w:tcPr>
            <w:tcW w:w="2051" w:type="pct"/>
            <w:hideMark/>
          </w:tcPr>
          <w:p w14:paraId="6441C70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s at each study stage</w:t>
            </w:r>
          </w:p>
        </w:tc>
        <w:tc>
          <w:tcPr>
            <w:tcW w:w="2577" w:type="pct"/>
            <w:hideMark/>
          </w:tcPr>
          <w:p w14:paraId="4A7DEA7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participants stated (n = 264)</w:t>
            </w:r>
          </w:p>
        </w:tc>
      </w:tr>
      <w:tr w:rsidR="008E0E4D" w:rsidRPr="008E0E4D" w14:paraId="40D1EF62" w14:textId="77777777" w:rsidTr="008E0E4D">
        <w:tc>
          <w:tcPr>
            <w:tcW w:w="372" w:type="pct"/>
            <w:hideMark/>
          </w:tcPr>
          <w:p w14:paraId="7D155AC1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b</w:t>
            </w:r>
          </w:p>
        </w:tc>
        <w:tc>
          <w:tcPr>
            <w:tcW w:w="2051" w:type="pct"/>
            <w:hideMark/>
          </w:tcPr>
          <w:p w14:paraId="3747975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sons for non-participation</w:t>
            </w:r>
          </w:p>
        </w:tc>
        <w:tc>
          <w:tcPr>
            <w:tcW w:w="2577" w:type="pct"/>
            <w:hideMark/>
          </w:tcPr>
          <w:p w14:paraId="5086074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mentioned</w:t>
            </w:r>
          </w:p>
        </w:tc>
      </w:tr>
      <w:tr w:rsidR="008E0E4D" w:rsidRPr="008E0E4D" w14:paraId="68CB059A" w14:textId="77777777" w:rsidTr="008E0E4D">
        <w:tc>
          <w:tcPr>
            <w:tcW w:w="372" w:type="pct"/>
            <w:hideMark/>
          </w:tcPr>
          <w:p w14:paraId="50D94C1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c</w:t>
            </w:r>
          </w:p>
        </w:tc>
        <w:tc>
          <w:tcPr>
            <w:tcW w:w="2051" w:type="pct"/>
            <w:hideMark/>
          </w:tcPr>
          <w:p w14:paraId="3B4988E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ow diagram</w:t>
            </w:r>
          </w:p>
        </w:tc>
        <w:tc>
          <w:tcPr>
            <w:tcW w:w="2577" w:type="pct"/>
            <w:hideMark/>
          </w:tcPr>
          <w:p w14:paraId="0F16626F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included</w:t>
            </w:r>
          </w:p>
        </w:tc>
      </w:tr>
      <w:tr w:rsidR="008E0E4D" w:rsidRPr="008E0E4D" w14:paraId="75726070" w14:textId="77777777" w:rsidTr="008E0E4D">
        <w:tc>
          <w:tcPr>
            <w:tcW w:w="372" w:type="pct"/>
            <w:hideMark/>
          </w:tcPr>
          <w:p w14:paraId="4FA2D783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a</w:t>
            </w:r>
          </w:p>
        </w:tc>
        <w:tc>
          <w:tcPr>
            <w:tcW w:w="2051" w:type="pct"/>
            <w:hideMark/>
          </w:tcPr>
          <w:p w14:paraId="35328C0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nt characteristics</w:t>
            </w:r>
          </w:p>
        </w:tc>
        <w:tc>
          <w:tcPr>
            <w:tcW w:w="2577" w:type="pct"/>
            <w:hideMark/>
          </w:tcPr>
          <w:p w14:paraId="6F323D9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vided in Table 1 and 2</w:t>
            </w:r>
          </w:p>
        </w:tc>
      </w:tr>
      <w:tr w:rsidR="008E0E4D" w:rsidRPr="008E0E4D" w14:paraId="67BDCDD0" w14:textId="77777777" w:rsidTr="008E0E4D">
        <w:tc>
          <w:tcPr>
            <w:tcW w:w="372" w:type="pct"/>
            <w:hideMark/>
          </w:tcPr>
          <w:p w14:paraId="3FEA8FB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b</w:t>
            </w:r>
          </w:p>
        </w:tc>
        <w:tc>
          <w:tcPr>
            <w:tcW w:w="2051" w:type="pct"/>
            <w:hideMark/>
          </w:tcPr>
          <w:p w14:paraId="2498300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sing data per variable</w:t>
            </w:r>
          </w:p>
        </w:tc>
        <w:tc>
          <w:tcPr>
            <w:tcW w:w="2577" w:type="pct"/>
            <w:hideMark/>
          </w:tcPr>
          <w:p w14:paraId="7D77607E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reported</w:t>
            </w:r>
          </w:p>
        </w:tc>
      </w:tr>
      <w:tr w:rsidR="008E0E4D" w:rsidRPr="008E0E4D" w14:paraId="721C7E4D" w14:textId="77777777" w:rsidTr="008E0E4D">
        <w:tc>
          <w:tcPr>
            <w:tcW w:w="372" w:type="pct"/>
            <w:hideMark/>
          </w:tcPr>
          <w:p w14:paraId="778D9121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051" w:type="pct"/>
            <w:hideMark/>
          </w:tcPr>
          <w:p w14:paraId="0D05A6C3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tcome events or summaries</w:t>
            </w:r>
          </w:p>
        </w:tc>
        <w:tc>
          <w:tcPr>
            <w:tcW w:w="2577" w:type="pct"/>
            <w:hideMark/>
          </w:tcPr>
          <w:p w14:paraId="2CDB3F6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orted in Tables 2–4 and Results section</w:t>
            </w:r>
          </w:p>
        </w:tc>
      </w:tr>
      <w:tr w:rsidR="008E0E4D" w:rsidRPr="008E0E4D" w14:paraId="40A29D86" w14:textId="77777777" w:rsidTr="008E0E4D">
        <w:tc>
          <w:tcPr>
            <w:tcW w:w="372" w:type="pct"/>
            <w:hideMark/>
          </w:tcPr>
          <w:p w14:paraId="4A26440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a</w:t>
            </w:r>
          </w:p>
        </w:tc>
        <w:tc>
          <w:tcPr>
            <w:tcW w:w="2051" w:type="pct"/>
            <w:hideMark/>
          </w:tcPr>
          <w:p w14:paraId="390CF50C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timates, confidence intervals, adjustments</w:t>
            </w:r>
          </w:p>
        </w:tc>
        <w:tc>
          <w:tcPr>
            <w:tcW w:w="2577" w:type="pct"/>
            <w:hideMark/>
          </w:tcPr>
          <w:p w14:paraId="412196C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gression models with 95% CI shown in Table 4</w:t>
            </w:r>
          </w:p>
        </w:tc>
      </w:tr>
      <w:tr w:rsidR="008E0E4D" w:rsidRPr="008E0E4D" w14:paraId="087BF6B6" w14:textId="77777777" w:rsidTr="008E0E4D">
        <w:tc>
          <w:tcPr>
            <w:tcW w:w="372" w:type="pct"/>
            <w:hideMark/>
          </w:tcPr>
          <w:p w14:paraId="3981E4DD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b</w:t>
            </w:r>
          </w:p>
        </w:tc>
        <w:tc>
          <w:tcPr>
            <w:tcW w:w="2051" w:type="pct"/>
            <w:hideMark/>
          </w:tcPr>
          <w:p w14:paraId="4735BB31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tinuous variable categories</w:t>
            </w:r>
          </w:p>
        </w:tc>
        <w:tc>
          <w:tcPr>
            <w:tcW w:w="2577" w:type="pct"/>
            <w:hideMark/>
          </w:tcPr>
          <w:p w14:paraId="735B168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early defined for BMI and MNA-SF</w:t>
            </w:r>
          </w:p>
        </w:tc>
      </w:tr>
      <w:tr w:rsidR="008E0E4D" w:rsidRPr="008E0E4D" w14:paraId="3D88A4AB" w14:textId="77777777" w:rsidTr="008E0E4D">
        <w:tc>
          <w:tcPr>
            <w:tcW w:w="372" w:type="pct"/>
            <w:hideMark/>
          </w:tcPr>
          <w:p w14:paraId="16B46A7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c</w:t>
            </w:r>
          </w:p>
        </w:tc>
        <w:tc>
          <w:tcPr>
            <w:tcW w:w="2051" w:type="pct"/>
            <w:hideMark/>
          </w:tcPr>
          <w:p w14:paraId="2265934D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lative to absolute risk</w:t>
            </w:r>
          </w:p>
        </w:tc>
        <w:tc>
          <w:tcPr>
            <w:tcW w:w="2577" w:type="pct"/>
            <w:hideMark/>
          </w:tcPr>
          <w:p w14:paraId="2DD0C7A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pplicable</w:t>
            </w:r>
          </w:p>
        </w:tc>
      </w:tr>
      <w:tr w:rsidR="008E0E4D" w:rsidRPr="008E0E4D" w14:paraId="65317D7F" w14:textId="77777777" w:rsidTr="008E0E4D">
        <w:tc>
          <w:tcPr>
            <w:tcW w:w="372" w:type="pct"/>
            <w:hideMark/>
          </w:tcPr>
          <w:p w14:paraId="3E21FAC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17</w:t>
            </w:r>
          </w:p>
        </w:tc>
        <w:tc>
          <w:tcPr>
            <w:tcW w:w="2051" w:type="pct"/>
            <w:hideMark/>
          </w:tcPr>
          <w:p w14:paraId="389E8926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itional analyses</w:t>
            </w:r>
          </w:p>
        </w:tc>
        <w:tc>
          <w:tcPr>
            <w:tcW w:w="2577" w:type="pct"/>
            <w:hideMark/>
          </w:tcPr>
          <w:p w14:paraId="35003D03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me subgroup analysis reported; no sensitivity analysis</w:t>
            </w:r>
          </w:p>
        </w:tc>
      </w:tr>
      <w:tr w:rsidR="008E0E4D" w:rsidRPr="008E0E4D" w14:paraId="465D5059" w14:textId="77777777" w:rsidTr="008E0E4D">
        <w:tc>
          <w:tcPr>
            <w:tcW w:w="372" w:type="pct"/>
            <w:hideMark/>
          </w:tcPr>
          <w:p w14:paraId="36A85012" w14:textId="4846E95B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1" w:type="pct"/>
            <w:hideMark/>
          </w:tcPr>
          <w:p w14:paraId="7214A1B2" w14:textId="4A62D3EF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cussion</w:t>
            </w:r>
          </w:p>
        </w:tc>
        <w:tc>
          <w:tcPr>
            <w:tcW w:w="2577" w:type="pct"/>
            <w:hideMark/>
          </w:tcPr>
          <w:p w14:paraId="1C8C1DB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E0E4D" w:rsidRPr="008E0E4D" w14:paraId="42AC400E" w14:textId="77777777" w:rsidTr="008E0E4D">
        <w:tc>
          <w:tcPr>
            <w:tcW w:w="372" w:type="pct"/>
            <w:hideMark/>
          </w:tcPr>
          <w:p w14:paraId="04E02FC4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051" w:type="pct"/>
            <w:hideMark/>
          </w:tcPr>
          <w:p w14:paraId="279525F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 results summary</w:t>
            </w:r>
          </w:p>
        </w:tc>
        <w:tc>
          <w:tcPr>
            <w:tcW w:w="2577" w:type="pct"/>
            <w:hideMark/>
          </w:tcPr>
          <w:p w14:paraId="1FDED55E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ed in the first paragraph of Discussion</w:t>
            </w:r>
          </w:p>
        </w:tc>
      </w:tr>
      <w:tr w:rsidR="008E0E4D" w:rsidRPr="008E0E4D" w14:paraId="5FBA16DB" w14:textId="77777777" w:rsidTr="008E0E4D">
        <w:tc>
          <w:tcPr>
            <w:tcW w:w="372" w:type="pct"/>
            <w:hideMark/>
          </w:tcPr>
          <w:p w14:paraId="652228CF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051" w:type="pct"/>
            <w:hideMark/>
          </w:tcPr>
          <w:p w14:paraId="6A84713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limitations</w:t>
            </w:r>
          </w:p>
        </w:tc>
        <w:tc>
          <w:tcPr>
            <w:tcW w:w="2577" w:type="pct"/>
            <w:hideMark/>
          </w:tcPr>
          <w:p w14:paraId="75F8AAB7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scussed in “Limitations” section</w:t>
            </w:r>
          </w:p>
        </w:tc>
      </w:tr>
      <w:tr w:rsidR="008E0E4D" w:rsidRPr="008E0E4D" w14:paraId="0CFDA8E6" w14:textId="77777777" w:rsidTr="008E0E4D">
        <w:tc>
          <w:tcPr>
            <w:tcW w:w="372" w:type="pct"/>
            <w:hideMark/>
          </w:tcPr>
          <w:p w14:paraId="010BAA73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051" w:type="pct"/>
            <w:hideMark/>
          </w:tcPr>
          <w:p w14:paraId="3796BDEB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pretation in context</w:t>
            </w:r>
          </w:p>
        </w:tc>
        <w:tc>
          <w:tcPr>
            <w:tcW w:w="2577" w:type="pct"/>
            <w:hideMark/>
          </w:tcPr>
          <w:p w14:paraId="2D00A66F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vided in “Discussion” and “Conclusion”</w:t>
            </w:r>
          </w:p>
        </w:tc>
      </w:tr>
      <w:tr w:rsidR="008E0E4D" w:rsidRPr="008E0E4D" w14:paraId="232A9907" w14:textId="77777777" w:rsidTr="008E0E4D">
        <w:tc>
          <w:tcPr>
            <w:tcW w:w="372" w:type="pct"/>
            <w:hideMark/>
          </w:tcPr>
          <w:p w14:paraId="7A453859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051" w:type="pct"/>
            <w:hideMark/>
          </w:tcPr>
          <w:p w14:paraId="4C8FA265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isability</w:t>
            </w:r>
          </w:p>
        </w:tc>
        <w:tc>
          <w:tcPr>
            <w:tcW w:w="2577" w:type="pct"/>
            <w:hideMark/>
          </w:tcPr>
          <w:p w14:paraId="3D55E478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dressed in “Limitations” and “Future directions”</w:t>
            </w:r>
          </w:p>
        </w:tc>
      </w:tr>
      <w:tr w:rsidR="008E0E4D" w:rsidRPr="008E0E4D" w14:paraId="221C0D83" w14:textId="77777777" w:rsidTr="008E0E4D">
        <w:tc>
          <w:tcPr>
            <w:tcW w:w="372" w:type="pct"/>
            <w:hideMark/>
          </w:tcPr>
          <w:p w14:paraId="343D5552" w14:textId="17B71876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2051" w:type="pct"/>
            <w:hideMark/>
          </w:tcPr>
          <w:p w14:paraId="2FFEF1F9" w14:textId="020EC740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ther information</w:t>
            </w:r>
          </w:p>
        </w:tc>
        <w:tc>
          <w:tcPr>
            <w:tcW w:w="2577" w:type="pct"/>
            <w:hideMark/>
          </w:tcPr>
          <w:p w14:paraId="6295A65C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8E0E4D" w:rsidRPr="008E0E4D" w14:paraId="0BF36596" w14:textId="77777777" w:rsidTr="008E0E4D">
        <w:tc>
          <w:tcPr>
            <w:tcW w:w="372" w:type="pct"/>
            <w:hideMark/>
          </w:tcPr>
          <w:p w14:paraId="293F1842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051" w:type="pct"/>
            <w:hideMark/>
          </w:tcPr>
          <w:p w14:paraId="74926242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ding and role of funders</w:t>
            </w:r>
          </w:p>
        </w:tc>
        <w:tc>
          <w:tcPr>
            <w:tcW w:w="2577" w:type="pct"/>
            <w:hideMark/>
          </w:tcPr>
          <w:p w14:paraId="2ED0665A" w14:textId="77777777" w:rsidR="008E0E4D" w:rsidRPr="008E0E4D" w:rsidRDefault="008E0E4D" w:rsidP="008E0E4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E0E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lared as no specific funding</w:t>
            </w:r>
          </w:p>
        </w:tc>
      </w:tr>
    </w:tbl>
    <w:p w14:paraId="01A49B4C" w14:textId="77777777" w:rsidR="00723539" w:rsidRPr="008E0E4D" w:rsidRDefault="00723539" w:rsidP="008E0E4D"/>
    <w:sectPr w:rsidR="00723539" w:rsidRPr="008E0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E4D"/>
    <w:rsid w:val="00022531"/>
    <w:rsid w:val="00025DE0"/>
    <w:rsid w:val="00044DC6"/>
    <w:rsid w:val="00064DD7"/>
    <w:rsid w:val="00070D23"/>
    <w:rsid w:val="00080ACB"/>
    <w:rsid w:val="000832C8"/>
    <w:rsid w:val="0009109B"/>
    <w:rsid w:val="000974DC"/>
    <w:rsid w:val="000B01C8"/>
    <w:rsid w:val="000C318E"/>
    <w:rsid w:val="001070BB"/>
    <w:rsid w:val="001220FD"/>
    <w:rsid w:val="0012392A"/>
    <w:rsid w:val="001256B2"/>
    <w:rsid w:val="00131C50"/>
    <w:rsid w:val="0013598E"/>
    <w:rsid w:val="001447B7"/>
    <w:rsid w:val="001458BC"/>
    <w:rsid w:val="00145E3C"/>
    <w:rsid w:val="00152983"/>
    <w:rsid w:val="001529B8"/>
    <w:rsid w:val="00154510"/>
    <w:rsid w:val="001551DF"/>
    <w:rsid w:val="001616C8"/>
    <w:rsid w:val="0016421A"/>
    <w:rsid w:val="00165D75"/>
    <w:rsid w:val="00167C66"/>
    <w:rsid w:val="00167FA7"/>
    <w:rsid w:val="00187CA8"/>
    <w:rsid w:val="001A0447"/>
    <w:rsid w:val="001A6D37"/>
    <w:rsid w:val="001B24E0"/>
    <w:rsid w:val="001B6C90"/>
    <w:rsid w:val="001C1735"/>
    <w:rsid w:val="001C7A30"/>
    <w:rsid w:val="001D1E78"/>
    <w:rsid w:val="001D2B6E"/>
    <w:rsid w:val="00210B1D"/>
    <w:rsid w:val="002130EA"/>
    <w:rsid w:val="00242F71"/>
    <w:rsid w:val="002445D3"/>
    <w:rsid w:val="00245672"/>
    <w:rsid w:val="00250C88"/>
    <w:rsid w:val="00267D22"/>
    <w:rsid w:val="00281E35"/>
    <w:rsid w:val="0028767D"/>
    <w:rsid w:val="002A0141"/>
    <w:rsid w:val="002A1835"/>
    <w:rsid w:val="002A7A0D"/>
    <w:rsid w:val="002B5813"/>
    <w:rsid w:val="002C3830"/>
    <w:rsid w:val="002C5AB1"/>
    <w:rsid w:val="002C714B"/>
    <w:rsid w:val="002D6D1F"/>
    <w:rsid w:val="002D7BB5"/>
    <w:rsid w:val="002F08B1"/>
    <w:rsid w:val="002F14D9"/>
    <w:rsid w:val="00307A8E"/>
    <w:rsid w:val="00315D51"/>
    <w:rsid w:val="003216DD"/>
    <w:rsid w:val="00323E6B"/>
    <w:rsid w:val="0032620F"/>
    <w:rsid w:val="00333F93"/>
    <w:rsid w:val="0036411A"/>
    <w:rsid w:val="00367A5D"/>
    <w:rsid w:val="00374E2A"/>
    <w:rsid w:val="00384B06"/>
    <w:rsid w:val="0038691A"/>
    <w:rsid w:val="003977A1"/>
    <w:rsid w:val="003A3E4D"/>
    <w:rsid w:val="003A6336"/>
    <w:rsid w:val="003B2757"/>
    <w:rsid w:val="003B5D0A"/>
    <w:rsid w:val="003B6512"/>
    <w:rsid w:val="003C0D25"/>
    <w:rsid w:val="003D7E7A"/>
    <w:rsid w:val="003E7E0B"/>
    <w:rsid w:val="003F309B"/>
    <w:rsid w:val="00403E0E"/>
    <w:rsid w:val="00405CD6"/>
    <w:rsid w:val="004150C1"/>
    <w:rsid w:val="00432C5B"/>
    <w:rsid w:val="004346B5"/>
    <w:rsid w:val="00456BBF"/>
    <w:rsid w:val="0046762D"/>
    <w:rsid w:val="004948EE"/>
    <w:rsid w:val="004B488F"/>
    <w:rsid w:val="004D5914"/>
    <w:rsid w:val="004E4097"/>
    <w:rsid w:val="004F669C"/>
    <w:rsid w:val="004F69A3"/>
    <w:rsid w:val="005208E7"/>
    <w:rsid w:val="0052400E"/>
    <w:rsid w:val="005438A9"/>
    <w:rsid w:val="00545DF7"/>
    <w:rsid w:val="00553FA8"/>
    <w:rsid w:val="0057246C"/>
    <w:rsid w:val="00586FDD"/>
    <w:rsid w:val="00590930"/>
    <w:rsid w:val="00590D13"/>
    <w:rsid w:val="00592234"/>
    <w:rsid w:val="005979A3"/>
    <w:rsid w:val="005A5C56"/>
    <w:rsid w:val="005A7FFA"/>
    <w:rsid w:val="005B2B2C"/>
    <w:rsid w:val="005C317B"/>
    <w:rsid w:val="005C598D"/>
    <w:rsid w:val="005D609F"/>
    <w:rsid w:val="00610E9B"/>
    <w:rsid w:val="006223A0"/>
    <w:rsid w:val="00622B31"/>
    <w:rsid w:val="00632ADB"/>
    <w:rsid w:val="006351DD"/>
    <w:rsid w:val="00652487"/>
    <w:rsid w:val="00666BFB"/>
    <w:rsid w:val="00667985"/>
    <w:rsid w:val="006968D0"/>
    <w:rsid w:val="006C3579"/>
    <w:rsid w:val="006C5EA6"/>
    <w:rsid w:val="006D3B2D"/>
    <w:rsid w:val="0071366D"/>
    <w:rsid w:val="00714B5F"/>
    <w:rsid w:val="00723539"/>
    <w:rsid w:val="0072503F"/>
    <w:rsid w:val="007332F6"/>
    <w:rsid w:val="00746FA6"/>
    <w:rsid w:val="00755945"/>
    <w:rsid w:val="00766359"/>
    <w:rsid w:val="00783713"/>
    <w:rsid w:val="00784988"/>
    <w:rsid w:val="00792D7D"/>
    <w:rsid w:val="00796E79"/>
    <w:rsid w:val="007A06BC"/>
    <w:rsid w:val="007A2220"/>
    <w:rsid w:val="007D40F0"/>
    <w:rsid w:val="007D526F"/>
    <w:rsid w:val="00805D5C"/>
    <w:rsid w:val="008412C4"/>
    <w:rsid w:val="0084173D"/>
    <w:rsid w:val="00863A43"/>
    <w:rsid w:val="0086785E"/>
    <w:rsid w:val="00874FB1"/>
    <w:rsid w:val="00881110"/>
    <w:rsid w:val="00883C56"/>
    <w:rsid w:val="00884A7F"/>
    <w:rsid w:val="00890D52"/>
    <w:rsid w:val="00893900"/>
    <w:rsid w:val="008A7AFE"/>
    <w:rsid w:val="008B5217"/>
    <w:rsid w:val="008E0115"/>
    <w:rsid w:val="008E0E4D"/>
    <w:rsid w:val="008E6EE7"/>
    <w:rsid w:val="0090076E"/>
    <w:rsid w:val="00913AAD"/>
    <w:rsid w:val="0091420B"/>
    <w:rsid w:val="00952639"/>
    <w:rsid w:val="009700F0"/>
    <w:rsid w:val="009712C9"/>
    <w:rsid w:val="00973D7C"/>
    <w:rsid w:val="0099732F"/>
    <w:rsid w:val="009A52B7"/>
    <w:rsid w:val="009B051F"/>
    <w:rsid w:val="009B059F"/>
    <w:rsid w:val="009B08C2"/>
    <w:rsid w:val="009B22AF"/>
    <w:rsid w:val="009B7A91"/>
    <w:rsid w:val="009D0611"/>
    <w:rsid w:val="009D163F"/>
    <w:rsid w:val="009D58A5"/>
    <w:rsid w:val="00A04CD0"/>
    <w:rsid w:val="00A22855"/>
    <w:rsid w:val="00A35248"/>
    <w:rsid w:val="00A355CA"/>
    <w:rsid w:val="00A44A94"/>
    <w:rsid w:val="00A501BA"/>
    <w:rsid w:val="00A760A6"/>
    <w:rsid w:val="00A91E28"/>
    <w:rsid w:val="00AB7B20"/>
    <w:rsid w:val="00AC3C55"/>
    <w:rsid w:val="00AC6968"/>
    <w:rsid w:val="00B01B52"/>
    <w:rsid w:val="00B01FDE"/>
    <w:rsid w:val="00B06804"/>
    <w:rsid w:val="00B13E4F"/>
    <w:rsid w:val="00B26359"/>
    <w:rsid w:val="00B27B3F"/>
    <w:rsid w:val="00B366E7"/>
    <w:rsid w:val="00B37514"/>
    <w:rsid w:val="00B47BA3"/>
    <w:rsid w:val="00B52AC5"/>
    <w:rsid w:val="00B65006"/>
    <w:rsid w:val="00B762D4"/>
    <w:rsid w:val="00B851FB"/>
    <w:rsid w:val="00B85E18"/>
    <w:rsid w:val="00B95949"/>
    <w:rsid w:val="00BA020F"/>
    <w:rsid w:val="00BB6BC7"/>
    <w:rsid w:val="00BC28EB"/>
    <w:rsid w:val="00BC6864"/>
    <w:rsid w:val="00BE3688"/>
    <w:rsid w:val="00BE764C"/>
    <w:rsid w:val="00BF35BA"/>
    <w:rsid w:val="00C017F4"/>
    <w:rsid w:val="00C07FD9"/>
    <w:rsid w:val="00C14A76"/>
    <w:rsid w:val="00C1546E"/>
    <w:rsid w:val="00C22132"/>
    <w:rsid w:val="00C24FE9"/>
    <w:rsid w:val="00C273CC"/>
    <w:rsid w:val="00C3746A"/>
    <w:rsid w:val="00C5069B"/>
    <w:rsid w:val="00C518F7"/>
    <w:rsid w:val="00C52418"/>
    <w:rsid w:val="00C616FA"/>
    <w:rsid w:val="00C65A73"/>
    <w:rsid w:val="00C80656"/>
    <w:rsid w:val="00C87135"/>
    <w:rsid w:val="00C87BA1"/>
    <w:rsid w:val="00C90720"/>
    <w:rsid w:val="00C92DD1"/>
    <w:rsid w:val="00CA0369"/>
    <w:rsid w:val="00CA4F7F"/>
    <w:rsid w:val="00CB6F32"/>
    <w:rsid w:val="00CC60A3"/>
    <w:rsid w:val="00CE336A"/>
    <w:rsid w:val="00CF23C6"/>
    <w:rsid w:val="00CF4921"/>
    <w:rsid w:val="00CF6584"/>
    <w:rsid w:val="00CF78DF"/>
    <w:rsid w:val="00CF794C"/>
    <w:rsid w:val="00D158FB"/>
    <w:rsid w:val="00D3616D"/>
    <w:rsid w:val="00D40BE4"/>
    <w:rsid w:val="00D54DE9"/>
    <w:rsid w:val="00D576B8"/>
    <w:rsid w:val="00D742AB"/>
    <w:rsid w:val="00D812D3"/>
    <w:rsid w:val="00D96E75"/>
    <w:rsid w:val="00DA1B55"/>
    <w:rsid w:val="00DA1FFE"/>
    <w:rsid w:val="00DC72A0"/>
    <w:rsid w:val="00E343D4"/>
    <w:rsid w:val="00E47DE8"/>
    <w:rsid w:val="00E730C1"/>
    <w:rsid w:val="00E732ED"/>
    <w:rsid w:val="00E74AB9"/>
    <w:rsid w:val="00E970A6"/>
    <w:rsid w:val="00EB2499"/>
    <w:rsid w:val="00ED6A0C"/>
    <w:rsid w:val="00F001A6"/>
    <w:rsid w:val="00F033AB"/>
    <w:rsid w:val="00F03942"/>
    <w:rsid w:val="00F05FAF"/>
    <w:rsid w:val="00F17DE9"/>
    <w:rsid w:val="00F35E1C"/>
    <w:rsid w:val="00F51B49"/>
    <w:rsid w:val="00F53C91"/>
    <w:rsid w:val="00F54230"/>
    <w:rsid w:val="00F62071"/>
    <w:rsid w:val="00F70259"/>
    <w:rsid w:val="00F8038C"/>
    <w:rsid w:val="00F94326"/>
    <w:rsid w:val="00FD3CDC"/>
    <w:rsid w:val="00FD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0A8A1"/>
  <w15:chartTrackingRefBased/>
  <w15:docId w15:val="{D111357B-BD0D-B54A-A14C-39548827A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E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E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E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E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E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E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E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E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E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E4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E0E4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E0E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E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Xuân Hưng</dc:creator>
  <cp:keywords/>
  <dc:description/>
  <cp:lastModifiedBy>Lê Xuân Hưng</cp:lastModifiedBy>
  <cp:revision>1</cp:revision>
  <dcterms:created xsi:type="dcterms:W3CDTF">2025-07-27T09:13:00Z</dcterms:created>
  <dcterms:modified xsi:type="dcterms:W3CDTF">2025-07-27T09:17:00Z</dcterms:modified>
</cp:coreProperties>
</file>